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A19" w:rsidRPr="00E61AA1" w:rsidRDefault="00DE415F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2 </w:t>
      </w:r>
      <w:r w:rsidR="00B71A19" w:rsidRPr="00E61AA1">
        <w:rPr>
          <w:rFonts w:ascii="Times New Roman" w:hAnsi="Times New Roman" w:cs="Times New Roman"/>
          <w:b/>
          <w:bCs/>
          <w:sz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E21CCD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E21CCD" w:rsidRPr="00E21CCD">
        <w:rPr>
          <w:rFonts w:ascii="Times New Roman" w:hAnsi="Times New Roman" w:cs="Times New Roman"/>
          <w:b/>
          <w:sz w:val="24"/>
          <w:lang w:val="en-US"/>
        </w:rPr>
        <w:t>Metabolites.</w:t>
      </w:r>
      <w:r w:rsidR="00B71A19" w:rsidRPr="00E61AA1">
        <w:rPr>
          <w:rFonts w:ascii="Times New Roman" w:hAnsi="Times New Roman" w:cs="Times New Roman"/>
          <w:sz w:val="24"/>
          <w:lang w:val="en-US"/>
        </w:rPr>
        <w:t xml:space="preserve"> Name, acronym, molecular formula, precursor ions in positive and negative </w:t>
      </w:r>
      <w:proofErr w:type="spellStart"/>
      <w:r w:rsidR="00B71A19" w:rsidRPr="00E61AA1">
        <w:rPr>
          <w:rFonts w:ascii="Times New Roman" w:hAnsi="Times New Roman" w:cs="Times New Roman"/>
          <w:sz w:val="24"/>
          <w:lang w:val="en-US"/>
        </w:rPr>
        <w:t>polaritites</w:t>
      </w:r>
      <w:proofErr w:type="spellEnd"/>
      <w:r w:rsidR="00B71A19" w:rsidRPr="00E61AA1">
        <w:rPr>
          <w:rFonts w:ascii="Times New Roman" w:hAnsi="Times New Roman" w:cs="Times New Roman"/>
          <w:sz w:val="24"/>
          <w:lang w:val="en-US"/>
        </w:rPr>
        <w:t>, detection polarity, fragments and identification level of the analyzed metabolites.</w:t>
      </w:r>
    </w:p>
    <w:tbl>
      <w:tblPr>
        <w:tblW w:w="14277" w:type="dxa"/>
        <w:tblCellMar>
          <w:left w:w="70" w:type="dxa"/>
          <w:right w:w="70" w:type="dxa"/>
        </w:tblCellMar>
        <w:tblLook w:val="04A0"/>
      </w:tblPr>
      <w:tblGrid>
        <w:gridCol w:w="2473"/>
        <w:gridCol w:w="3336"/>
        <w:gridCol w:w="1334"/>
        <w:gridCol w:w="1292"/>
        <w:gridCol w:w="1296"/>
        <w:gridCol w:w="700"/>
        <w:gridCol w:w="1004"/>
        <w:gridCol w:w="2238"/>
        <w:gridCol w:w="674"/>
      </w:tblGrid>
      <w:tr w:rsidR="00B71A19" w:rsidRPr="00DE415F" w:rsidTr="0036661E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me</w:t>
            </w:r>
          </w:p>
        </w:tc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ronym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olecular formula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 -H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 + H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t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Detection Polarity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ragment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DE415F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D Level</w:t>
            </w:r>
          </w:p>
        </w:tc>
      </w:tr>
      <w:tr w:rsidR="00D1463A" w:rsidRPr="00DE415F" w:rsidTr="00DC6254">
        <w:trPr>
          <w:trHeight w:val="9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463A" w:rsidRPr="00DE415F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E41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nnabinoids</w:t>
            </w:r>
            <w:proofErr w:type="spellEnd"/>
          </w:p>
        </w:tc>
      </w:tr>
      <w:tr w:rsidR="00B71A19" w:rsidRPr="00E61AA1" w:rsidTr="0036661E">
        <w:trPr>
          <w:trHeight w:val="9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21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trahydrocannabinol</w:t>
            </w:r>
            <w:proofErr w:type="spellEnd"/>
            <w:r w:rsidRPr="00E21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+ </w:t>
            </w:r>
            <w:proofErr w:type="spellStart"/>
            <w:r w:rsidRPr="00E21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nnabidiol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nol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chromen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trahydrocannabivari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CA+CBDA+CBNA+CBCA+THCV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7.20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9.22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.21674, 267.21173, 204.11559, 179.10780, 173.09737, 158.074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6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8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.19681, 313.21735, 191.10760, 179.10751, 173.09702, 245.15443, 201.1646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.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.19681, 313.21735, 229.12280, 179.107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gerol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G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9.222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1.23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5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1.21198, 315.23291, 191.10773, 179.10770, 136.0528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6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divarin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trahydrocannabivarin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DVA+THCV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.175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.19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.9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.16507, 285.18582, 256.11053, 241.087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6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6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.16513, 285.18582, 245.15454, 217.12370, 173.09741, 151.07671, 163.0766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6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diol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chromene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cyclol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trahydrocannabinol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D+CBC+CBL+THC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.21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.23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7.21173, 245.15462, 204.11559, 179.10780, 173.09737, 158.074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6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.21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.23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8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5.15460, 191.10760, 179.10767, 173.09715, 230.13130, 201.16487, 107.050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.217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.23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.2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5.20581, 267.21112, 229.12300, 191.10747, 179.10750, 173.097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Cannabinol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nodiol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N+CBN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9.18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.2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.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9.13879, 267.17526, 211.11282, 171.08162, 159.08138, 137.0971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2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9.13879, 267.17526, 211.11282, 171.08162, 159.08138, 137.0971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G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.23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7.24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.22180, 191.10773, 179.10770, 193.12338, 205.12337, 136.0528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elsoi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.21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.22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.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.2125, 311.2020, 271.1706, 205.1233, 179.106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triol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T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5.207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7.22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.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.1695, 207.10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vari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V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1.15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.16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.2649, 227.263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divar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chromevari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DV+CBCV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.18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7.2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.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.1230, 285.1857, 163.0756, 151.074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6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.1233, 285.1859, 163.07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gerovari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GV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7.20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9.21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.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7.1234, 163.0768,151.076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gerolmonoethylether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BGM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.24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1.26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7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9.2488,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59.1702,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205.1231,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br/>
              <w:t>193.123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463A" w:rsidRPr="00E61AA1" w:rsidTr="002D111E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flavins</w:t>
            </w:r>
            <w:proofErr w:type="spellEnd"/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flav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7.11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9.13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.7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.07080, 298.04736, 165.018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flav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5.18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7.19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.07104, 298.04767, 165.0185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463A" w:rsidRPr="00E61AA1" w:rsidTr="00F27CCD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lavonoids</w:t>
            </w:r>
            <w:proofErr w:type="spellEnd"/>
          </w:p>
        </w:tc>
      </w:tr>
      <w:tr w:rsidR="00B71A19" w:rsidRPr="00E61AA1" w:rsidTr="0036661E">
        <w:trPr>
          <w:trHeight w:val="6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igeni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9.04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.06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5.05545, 201.05518,  183.04472, 149.02400, 210.56505, 197.06044, 181.06561,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erceti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.03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.04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7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8.9986, 151.003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teoli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.04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7.05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7.04501, 241.05017, 217.05031, 199.03958, 175.03961, 151.003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6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Kaempferol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omer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.04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7.05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4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1.0627, 257.04501, 241.05017, 217.05031, 199.03958, 175.03961, 151.003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teol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mpferol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lucosid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7.09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9.107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3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.04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teol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mpferol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lucosid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7.09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9.107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.04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teol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mpferol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osid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9.14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.160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.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.10184, 327.04968, 357.06003, 429.08081, 299.05490, 285.039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uteol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ampferol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uronid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1.072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3.08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4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.03995, 297.03925, 339.0495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igen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glucosid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1.098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3.112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.06006, 311.05502, 341.06519, 323.05460, 269.0443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igen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utinosid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7.156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9.170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.7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7.9679, 311.05472, 269.04479, 136.01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pigen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uronid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5.07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7.092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.5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9.04477, 325.07068, 175.02455, 297.0756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1463A" w:rsidRPr="00E61AA1" w:rsidTr="00174F1F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enol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des</w:t>
            </w:r>
            <w:proofErr w:type="spellEnd"/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ffeoyltyram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8.108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0.1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.03195, 135.04501, 161.02409, 178.050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ruloyltyram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2.12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4.13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9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7.09949, 178.05048, 135.04491, 270.11237, 148.052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maroyltyram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2.11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4.12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2.05559, 145.02916, 119.05016, 134.0609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1463A" w:rsidRPr="00E61AA1" w:rsidTr="00F24BB1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sins</w:t>
            </w:r>
            <w:proofErr w:type="spellEnd"/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s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3.192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5.20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6.10730, 430.12823, 291.02890, 319.02350, 428.11194, 349.05734,293.04425,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s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B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5.208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7.22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7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6.14380, 456.10770, 485.17032, 322.10715, 269.08093, 319.02350, 349.05716, 263.0340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s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9.22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1.23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.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6.15863, 499.18491, 283.09628, 336.12222, 269.08090, 322.10669,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Cannabis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3.23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5.25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.9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0.17432, 446.15875, 336.12238, 283.09625,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s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1.250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3.2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6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9.20081, 328.11752, 591.21027, 551.25165, 460.17352, 432.17929, 369.14374, 312.12286,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nnabisin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3.239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5.25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.8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0.17459, 297.11200, 486.15350, 283.09647, 445.15082,282.0888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ciumamide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7.22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9.23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3.14655, 486.17307,298.10724, 269.08090, 322.10693, 323.11035, 349.089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gonell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.04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8,05495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1463A" w:rsidRPr="00E61AA1" w:rsidTr="00803348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ugars</w:t>
            </w:r>
            <w:proofErr w:type="spellEnd"/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accharos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1.108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3.12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.05603, 161.04546, 143.03493, 119.03493, 89.0246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cose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ositol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9.056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1.07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1.04564, 71.01431, 59.014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Xilose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abinose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ibos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9.045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.06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1.03511, 89.02476, 73.03007, 59.0144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lacturon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3.035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5.04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3.0245, 85.029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D1463A" w:rsidRPr="00E61AA1" w:rsidTr="00516498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ino acids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ginin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3,10439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5,11895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0651, 115.96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utamat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6,04588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,06043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.04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Leucine + </w:t>
            </w: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soLeuc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3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0,08735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,10190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6.096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henylalan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4,07170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66,08625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.08006, 147.043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olin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,05605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,07060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.065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iptophan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3,08260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5,09715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8.06961, 146.059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lin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6,07170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,08625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.080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yros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0,066616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2,08116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6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6.0757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erin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,03531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6,04986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.04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hreon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8,05096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,06551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0600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hion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5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8,04377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0,05832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7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.0497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istid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9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4,062199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,07675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0.071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Aspartat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2,03023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4,04478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.0237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anine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7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,04040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,05495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sine</w:t>
            </w:r>
            <w:proofErr w:type="spellEnd"/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5,09825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7,11280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5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.080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463A" w:rsidRPr="00E61AA1" w:rsidTr="007F0ADB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atty acids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lmitole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3,21730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,23185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.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5.20699, 209.1549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lmit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5,232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7.247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.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7.2222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le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1,2486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3.263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.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2.2258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463A" w:rsidRPr="00E61AA1" w:rsidTr="00DC7C5B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mega-3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fa-linolen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L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,2173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9.231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9.20612, 233.2270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tearidon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D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5,201653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7,21620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1.21205, 177.1649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imnodon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1,21730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3,23185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.4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5.22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eicosapentaeno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PA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1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5,232953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7,24750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9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1.10721, 179.10725, 136.052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etracosapentaeno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4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7,27990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9,29445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.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9.19644, 313.21713, 289.14444, 295.20660, 271.134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D1463A" w:rsidRPr="00E61AA1" w:rsidTr="005D3E48">
        <w:trPr>
          <w:trHeight w:val="300"/>
        </w:trPr>
        <w:tc>
          <w:tcPr>
            <w:tcW w:w="14277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463A" w:rsidRPr="00E61AA1" w:rsidRDefault="00D1463A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mega-6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nole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18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79,232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1.24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.4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1.2224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icosadieno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36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7,264253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9,27880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1.2685, 273.258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ocosadienoic</w:t>
            </w:r>
            <w:proofErr w:type="spellEnd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id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2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40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</w:t>
            </w: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1,29555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3,31010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.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eg</w:t>
            </w:r>
            <w:proofErr w:type="spellEnd"/>
          </w:p>
        </w:tc>
        <w:tc>
          <w:tcPr>
            <w:tcW w:w="22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E61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71A19" w:rsidRPr="00E61AA1" w:rsidTr="0036661E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1A19" w:rsidRPr="00E61AA1" w:rsidRDefault="00B71A19" w:rsidP="00366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1A19" w:rsidRPr="00E61AA1" w:rsidRDefault="00B71A19" w:rsidP="003666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B71A19" w:rsidRPr="00E61AA1" w:rsidRDefault="00B71A19">
      <w:pPr>
        <w:rPr>
          <w:rFonts w:ascii="Times New Roman" w:hAnsi="Times New Roman" w:cs="Times New Roman"/>
          <w:lang w:val="en-US"/>
        </w:rPr>
      </w:pPr>
    </w:p>
    <w:sectPr w:rsidR="00B71A19" w:rsidRPr="00E61AA1" w:rsidSect="00251EF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251EF7"/>
    <w:rsid w:val="00194ED0"/>
    <w:rsid w:val="00201EA0"/>
    <w:rsid w:val="00251EF7"/>
    <w:rsid w:val="00484A88"/>
    <w:rsid w:val="007B72EC"/>
    <w:rsid w:val="007E1B36"/>
    <w:rsid w:val="008E7F50"/>
    <w:rsid w:val="009E5152"/>
    <w:rsid w:val="00B71A19"/>
    <w:rsid w:val="00D1463A"/>
    <w:rsid w:val="00DE415F"/>
    <w:rsid w:val="00E21CCD"/>
    <w:rsid w:val="00E61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4A8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51EF7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51EF7"/>
    <w:rPr>
      <w:color w:val="800080"/>
      <w:u w:val="single"/>
    </w:rPr>
  </w:style>
  <w:style w:type="paragraph" w:customStyle="1" w:styleId="msonormal0">
    <w:name w:val="msonormal"/>
    <w:basedOn w:val="Normale"/>
    <w:rsid w:val="00251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251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251E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251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251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it-IT"/>
    </w:rPr>
  </w:style>
  <w:style w:type="paragraph" w:customStyle="1" w:styleId="xl67">
    <w:name w:val="xl67"/>
    <w:basedOn w:val="Normale"/>
    <w:rsid w:val="00251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it-IT"/>
    </w:rPr>
  </w:style>
  <w:style w:type="paragraph" w:customStyle="1" w:styleId="xl68">
    <w:name w:val="xl68"/>
    <w:basedOn w:val="Normale"/>
    <w:rsid w:val="00251E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6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108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ABRIN Elisa</dc:creator>
  <cp:keywords/>
  <dc:description/>
  <cp:lastModifiedBy>erbario2</cp:lastModifiedBy>
  <cp:revision>5</cp:revision>
  <dcterms:created xsi:type="dcterms:W3CDTF">2022-11-16T15:18:00Z</dcterms:created>
  <dcterms:modified xsi:type="dcterms:W3CDTF">2023-02-01T15:10:00Z</dcterms:modified>
</cp:coreProperties>
</file>